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1DE23" w14:textId="1EFE84DF" w:rsidR="00AC0716" w:rsidRPr="00041567" w:rsidRDefault="00AC0716">
      <w:pPr>
        <w:rPr>
          <w:rFonts w:ascii="Times New Roman" w:hAnsi="Times New Roman" w:cs="Times New Roman"/>
          <w:sz w:val="24"/>
        </w:rPr>
      </w:pPr>
      <w:r w:rsidRPr="00041567">
        <w:rPr>
          <w:rFonts w:ascii="Times New Roman" w:hAnsi="Times New Roman" w:cs="Times New Roman"/>
          <w:sz w:val="24"/>
        </w:rPr>
        <w:t xml:space="preserve">Supplemental </w:t>
      </w:r>
      <w:r w:rsidR="00204623">
        <w:rPr>
          <w:rFonts w:ascii="Times New Roman" w:hAnsi="Times New Roman" w:cs="Times New Roman"/>
          <w:sz w:val="24"/>
        </w:rPr>
        <w:t>T</w:t>
      </w:r>
      <w:r w:rsidRPr="00041567">
        <w:rPr>
          <w:rFonts w:ascii="Times New Roman" w:hAnsi="Times New Roman" w:cs="Times New Roman" w:hint="eastAsia"/>
          <w:sz w:val="24"/>
        </w:rPr>
        <w:t>a</w:t>
      </w:r>
      <w:r w:rsidRPr="00041567">
        <w:rPr>
          <w:rFonts w:ascii="Times New Roman" w:hAnsi="Times New Roman" w:cs="Times New Roman"/>
          <w:sz w:val="24"/>
        </w:rPr>
        <w:t xml:space="preserve">ble. </w:t>
      </w:r>
      <w:r w:rsidR="00204623">
        <w:rPr>
          <w:rFonts w:ascii="Times New Roman" w:hAnsi="Times New Roman" w:cs="Times New Roman"/>
          <w:sz w:val="24"/>
        </w:rPr>
        <w:t>C</w:t>
      </w:r>
      <w:r w:rsidRPr="00041567">
        <w:rPr>
          <w:rFonts w:ascii="Times New Roman" w:hAnsi="Times New Roman" w:cs="Times New Roman" w:hint="eastAsia"/>
          <w:sz w:val="24"/>
        </w:rPr>
        <w:t>h</w:t>
      </w:r>
      <w:r w:rsidRPr="00041567">
        <w:rPr>
          <w:rFonts w:ascii="Times New Roman" w:hAnsi="Times New Roman" w:cs="Times New Roman"/>
          <w:sz w:val="24"/>
        </w:rPr>
        <w:t>aracteristics</w:t>
      </w:r>
      <w:r w:rsidR="00204623">
        <w:rPr>
          <w:rFonts w:ascii="Times New Roman" w:hAnsi="Times New Roman" w:cs="Times New Roman"/>
          <w:sz w:val="24"/>
        </w:rPr>
        <w:t xml:space="preserve"> or the cadavers</w:t>
      </w:r>
    </w:p>
    <w:p w14:paraId="3671C951" w14:textId="77777777" w:rsidR="00AC0716" w:rsidRDefault="00AC0716"/>
    <w:tbl>
      <w:tblPr>
        <w:tblStyle w:val="TableGridLight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1"/>
        <w:gridCol w:w="1559"/>
        <w:gridCol w:w="1559"/>
        <w:gridCol w:w="4245"/>
      </w:tblGrid>
      <w:tr w:rsidR="00AC0716" w:rsidRPr="00041567" w14:paraId="409E679B" w14:textId="77777777" w:rsidTr="00DE23BE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7910B24F" w14:textId="7CEA303E" w:rsidR="00AC0716" w:rsidRPr="00041567" w:rsidRDefault="00AC07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10956B53" w14:textId="2B0495DE" w:rsidR="00AC0716" w:rsidRPr="00041567" w:rsidRDefault="00AC0716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4F4314E9" w14:textId="17A26432" w:rsidR="00AC0716" w:rsidRPr="00041567" w:rsidRDefault="00AC0716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Ages</w:t>
            </w:r>
          </w:p>
        </w:tc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</w:tcPr>
          <w:p w14:paraId="5B860C9A" w14:textId="26745A30" w:rsidR="00AC0716" w:rsidRPr="00041567" w:rsidRDefault="00AC0716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Cause of death</w:t>
            </w:r>
          </w:p>
        </w:tc>
      </w:tr>
      <w:tr w:rsidR="00AC0716" w:rsidRPr="00041567" w14:paraId="2CAFE4DA" w14:textId="77777777" w:rsidTr="00DE23BE">
        <w:tc>
          <w:tcPr>
            <w:tcW w:w="665" w:type="pct"/>
            <w:tcBorders>
              <w:top w:val="single" w:sz="4" w:space="0" w:color="auto"/>
            </w:tcBorders>
          </w:tcPr>
          <w:p w14:paraId="17F98239" w14:textId="724DDE07" w:rsidR="00AC0716" w:rsidRPr="00041567" w:rsidRDefault="00AC0716">
            <w:pPr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Case 0</w:t>
            </w:r>
            <w:r w:rsidR="00DE23BE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5A05812C" w14:textId="20B7BA86" w:rsidR="00AC0716" w:rsidRPr="00041567" w:rsidRDefault="00AC0716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2039653B" w14:textId="5729228D" w:rsidR="00AC0716" w:rsidRPr="00041567" w:rsidRDefault="00204623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="00DE23BE">
              <w:rPr>
                <w:rFonts w:ascii="Times New Roman" w:hAnsi="Times New Roman" w:cs="Times New Roman"/>
                <w:sz w:val="24"/>
              </w:rPr>
              <w:t>0s</w:t>
            </w:r>
          </w:p>
        </w:tc>
        <w:tc>
          <w:tcPr>
            <w:tcW w:w="2499" w:type="pct"/>
            <w:tcBorders>
              <w:top w:val="single" w:sz="4" w:space="0" w:color="auto"/>
            </w:tcBorders>
          </w:tcPr>
          <w:p w14:paraId="54ED3FA8" w14:textId="46392B81" w:rsidR="00AC0716" w:rsidRPr="00041567" w:rsidRDefault="00DE23BE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="00041567" w:rsidRPr="00041567">
              <w:rPr>
                <w:rFonts w:ascii="Times New Roman" w:hAnsi="Times New Roman" w:cs="Times New Roman" w:hint="eastAsia"/>
                <w:sz w:val="24"/>
              </w:rPr>
              <w:t>i</w:t>
            </w:r>
            <w:r w:rsidR="00041567" w:rsidRPr="00041567">
              <w:rPr>
                <w:rFonts w:ascii="Times New Roman" w:hAnsi="Times New Roman" w:cs="Times New Roman"/>
                <w:sz w:val="24"/>
              </w:rPr>
              <w:t xml:space="preserve">gestive </w:t>
            </w:r>
            <w:r>
              <w:rPr>
                <w:rFonts w:ascii="Times New Roman" w:hAnsi="Times New Roman" w:cs="Times New Roman"/>
                <w:sz w:val="24"/>
              </w:rPr>
              <w:t xml:space="preserve">system </w:t>
            </w:r>
            <w:r w:rsidR="00041567" w:rsidRPr="00041567">
              <w:rPr>
                <w:rFonts w:ascii="Times New Roman" w:hAnsi="Times New Roman" w:cs="Times New Roman"/>
                <w:sz w:val="24"/>
              </w:rPr>
              <w:t>disease</w:t>
            </w:r>
          </w:p>
        </w:tc>
      </w:tr>
      <w:tr w:rsidR="00AC0716" w:rsidRPr="00041567" w14:paraId="0DC5B9BA" w14:textId="77777777" w:rsidTr="00DE23BE">
        <w:tc>
          <w:tcPr>
            <w:tcW w:w="665" w:type="pct"/>
          </w:tcPr>
          <w:p w14:paraId="72EB4A58" w14:textId="5265466D" w:rsidR="00AC0716" w:rsidRPr="00041567" w:rsidRDefault="00AC0716">
            <w:pPr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Case 1</w:t>
            </w:r>
          </w:p>
        </w:tc>
        <w:tc>
          <w:tcPr>
            <w:tcW w:w="918" w:type="pct"/>
          </w:tcPr>
          <w:p w14:paraId="4790194A" w14:textId="315AD6D5" w:rsidR="00AC0716" w:rsidRPr="00041567" w:rsidRDefault="00041567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918" w:type="pct"/>
          </w:tcPr>
          <w:p w14:paraId="7E27075E" w14:textId="601F62FF" w:rsidR="00AC0716" w:rsidRPr="00041567" w:rsidRDefault="00041567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80s</w:t>
            </w:r>
          </w:p>
        </w:tc>
        <w:tc>
          <w:tcPr>
            <w:tcW w:w="2499" w:type="pct"/>
          </w:tcPr>
          <w:p w14:paraId="3A529909" w14:textId="12311E22" w:rsidR="00AC0716" w:rsidRPr="00041567" w:rsidRDefault="00DE23BE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piratory</w:t>
            </w:r>
            <w:r w:rsidR="00041567" w:rsidRPr="00041567">
              <w:rPr>
                <w:rFonts w:ascii="Times New Roman" w:hAnsi="Times New Roman" w:cs="Times New Roman"/>
                <w:sz w:val="24"/>
              </w:rPr>
              <w:t xml:space="preserve"> disease</w:t>
            </w:r>
          </w:p>
        </w:tc>
      </w:tr>
      <w:tr w:rsidR="00AC0716" w:rsidRPr="00041567" w14:paraId="1D0702C8" w14:textId="77777777" w:rsidTr="00DE23BE">
        <w:tc>
          <w:tcPr>
            <w:tcW w:w="665" w:type="pct"/>
          </w:tcPr>
          <w:p w14:paraId="7572C4AC" w14:textId="6CFFEC72" w:rsidR="00AC0716" w:rsidRPr="00041567" w:rsidRDefault="00AC0716">
            <w:pPr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Case 2</w:t>
            </w:r>
          </w:p>
        </w:tc>
        <w:tc>
          <w:tcPr>
            <w:tcW w:w="918" w:type="pct"/>
          </w:tcPr>
          <w:p w14:paraId="4EEFEBDA" w14:textId="202807A8" w:rsidR="00AC0716" w:rsidRPr="00041567" w:rsidRDefault="00041567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918" w:type="pct"/>
          </w:tcPr>
          <w:p w14:paraId="6537DD4A" w14:textId="776C254E" w:rsidR="00AC0716" w:rsidRPr="00041567" w:rsidRDefault="00041567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70s</w:t>
            </w:r>
          </w:p>
        </w:tc>
        <w:tc>
          <w:tcPr>
            <w:tcW w:w="2499" w:type="pct"/>
          </w:tcPr>
          <w:p w14:paraId="2B314A95" w14:textId="35AF37D3" w:rsidR="00AC0716" w:rsidRPr="00041567" w:rsidRDefault="00DE23BE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M</w:t>
            </w:r>
            <w:r w:rsidR="00041567" w:rsidRPr="00041567">
              <w:rPr>
                <w:rFonts w:ascii="Times New Roman" w:hAnsi="Times New Roman" w:cs="Times New Roman"/>
                <w:sz w:val="24"/>
              </w:rPr>
              <w:t>etasta</w:t>
            </w:r>
            <w:r>
              <w:rPr>
                <w:rFonts w:ascii="Times New Roman" w:hAnsi="Times New Roman" w:cs="Times New Roman"/>
                <w:sz w:val="24"/>
              </w:rPr>
              <w:t xml:space="preserve">tic </w:t>
            </w:r>
            <w:r w:rsidR="00041567" w:rsidRPr="00041567">
              <w:rPr>
                <w:rFonts w:ascii="Times New Roman" w:hAnsi="Times New Roman" w:cs="Times New Roman"/>
                <w:sz w:val="24"/>
              </w:rPr>
              <w:t>malignant tumor</w:t>
            </w:r>
          </w:p>
        </w:tc>
      </w:tr>
      <w:tr w:rsidR="00AC0716" w:rsidRPr="00041567" w14:paraId="371C2626" w14:textId="77777777" w:rsidTr="00DE23BE">
        <w:tc>
          <w:tcPr>
            <w:tcW w:w="665" w:type="pct"/>
          </w:tcPr>
          <w:p w14:paraId="2D423B57" w14:textId="2AEDAFAF" w:rsidR="00AC0716" w:rsidRPr="00041567" w:rsidRDefault="00AC0716">
            <w:pPr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Case 3</w:t>
            </w:r>
          </w:p>
        </w:tc>
        <w:tc>
          <w:tcPr>
            <w:tcW w:w="918" w:type="pct"/>
          </w:tcPr>
          <w:p w14:paraId="60EB4016" w14:textId="73269C94" w:rsidR="00AC0716" w:rsidRPr="00041567" w:rsidRDefault="00041567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918" w:type="pct"/>
          </w:tcPr>
          <w:p w14:paraId="3C0670C5" w14:textId="3F497E74" w:rsidR="00AC0716" w:rsidRPr="00041567" w:rsidRDefault="00041567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567">
              <w:rPr>
                <w:rFonts w:ascii="Times New Roman" w:hAnsi="Times New Roman" w:cs="Times New Roman"/>
                <w:sz w:val="24"/>
              </w:rPr>
              <w:t>80s</w:t>
            </w:r>
          </w:p>
        </w:tc>
        <w:tc>
          <w:tcPr>
            <w:tcW w:w="2499" w:type="pct"/>
          </w:tcPr>
          <w:p w14:paraId="5E211B2B" w14:textId="3AB0EAB8" w:rsidR="00AC0716" w:rsidRPr="00041567" w:rsidRDefault="00DE23BE" w:rsidP="00AC07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="00041567" w:rsidRPr="00041567">
              <w:rPr>
                <w:rFonts w:ascii="Times New Roman" w:hAnsi="Times New Roman" w:cs="Times New Roman"/>
                <w:sz w:val="24"/>
              </w:rPr>
              <w:t>hronic n</w:t>
            </w:r>
            <w:r>
              <w:rPr>
                <w:rFonts w:ascii="Times New Roman" w:hAnsi="Times New Roman" w:cs="Times New Roman"/>
                <w:sz w:val="24"/>
              </w:rPr>
              <w:t>eurological</w:t>
            </w:r>
            <w:r w:rsidR="00041567" w:rsidRPr="00041567">
              <w:rPr>
                <w:rFonts w:ascii="Times New Roman" w:hAnsi="Times New Roman" w:cs="Times New Roman"/>
                <w:sz w:val="24"/>
              </w:rPr>
              <w:t xml:space="preserve"> disease</w:t>
            </w:r>
          </w:p>
        </w:tc>
      </w:tr>
    </w:tbl>
    <w:p w14:paraId="2B0FD413" w14:textId="6A81B2DA" w:rsidR="00C70DC3" w:rsidRPr="00AC0716" w:rsidRDefault="00DE23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ase 0 was </w:t>
      </w:r>
      <w:r w:rsidR="00204623">
        <w:rPr>
          <w:rFonts w:ascii="Times New Roman" w:hAnsi="Times New Roman" w:cs="Times New Roman"/>
        </w:rPr>
        <w:t>ex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luded </w:t>
      </w:r>
      <w:r w:rsidR="00204623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this study.</w:t>
      </w:r>
      <w:bookmarkStart w:id="0" w:name="_GoBack"/>
      <w:bookmarkEnd w:id="0"/>
    </w:p>
    <w:sectPr w:rsidR="00C70DC3" w:rsidRPr="00AC0716" w:rsidSect="00672E9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E9"/>
    <w:rsid w:val="00041567"/>
    <w:rsid w:val="000430F8"/>
    <w:rsid w:val="00141B4F"/>
    <w:rsid w:val="00204623"/>
    <w:rsid w:val="002D56E5"/>
    <w:rsid w:val="004E56E9"/>
    <w:rsid w:val="00572A88"/>
    <w:rsid w:val="005A2F51"/>
    <w:rsid w:val="00672E91"/>
    <w:rsid w:val="00860957"/>
    <w:rsid w:val="00913E8A"/>
    <w:rsid w:val="00A83F02"/>
    <w:rsid w:val="00AC0716"/>
    <w:rsid w:val="00C70DC3"/>
    <w:rsid w:val="00D5668C"/>
    <w:rsid w:val="00DE23BE"/>
    <w:rsid w:val="00EC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C353D"/>
  <w15:chartTrackingRefBased/>
  <w15:docId w15:val="{0EEF1705-0574-5A4C-8224-AC11B8FB5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56E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6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6E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6E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6E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6E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6E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6E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6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6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6E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6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6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6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6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6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6E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E56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6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6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6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6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6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6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07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04156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渕　真惟子</dc:creator>
  <cp:keywords/>
  <dc:description/>
  <cp:lastModifiedBy>Indhumathi S Sukumar K</cp:lastModifiedBy>
  <cp:revision>6</cp:revision>
  <dcterms:created xsi:type="dcterms:W3CDTF">2025-12-07T05:53:00Z</dcterms:created>
  <dcterms:modified xsi:type="dcterms:W3CDTF">2025-12-22T09:41:00Z</dcterms:modified>
</cp:coreProperties>
</file>